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B4EC1" w:rsidRDefault="007B4EC1"/>
    <w:p w:rsidR="007B4EC1" w:rsidRDefault="00CB3519">
      <w:r w:rsidRPr="00CB3519">
        <w:rPr>
          <w:rFonts w:ascii="Times New Roman" w:eastAsia="宋体" w:hAnsi="Times New Roman" w:cs="Times New Roman"/>
          <w:b/>
          <w:sz w:val="24"/>
          <w:szCs w:val="24"/>
        </w:rPr>
        <w:t>Table S</w:t>
      </w:r>
      <w:r w:rsidR="00A31FF2">
        <w:rPr>
          <w:rFonts w:ascii="Times New Roman" w:eastAsia="宋体" w:hAnsi="Times New Roman" w:cs="Times New Roman"/>
          <w:b/>
          <w:sz w:val="24"/>
          <w:szCs w:val="24"/>
        </w:rPr>
        <w:t>1</w:t>
      </w:r>
      <w:bookmarkStart w:id="0" w:name="_GoBack"/>
      <w:bookmarkEnd w:id="0"/>
      <w:r w:rsidRPr="00CB3519">
        <w:rPr>
          <w:rFonts w:ascii="Times New Roman" w:eastAsia="宋体" w:hAnsi="Times New Roman" w:cs="Times New Roman"/>
          <w:b/>
          <w:sz w:val="24"/>
          <w:szCs w:val="24"/>
        </w:rPr>
        <w:t xml:space="preserve">: </w:t>
      </w:r>
      <w:r w:rsidRPr="004A03BD">
        <w:rPr>
          <w:rFonts w:ascii="Times New Roman" w:eastAsia="宋体" w:hAnsi="Times New Roman" w:cs="Times New Roman"/>
          <w:sz w:val="24"/>
          <w:szCs w:val="24"/>
        </w:rPr>
        <w:t>Functional anal</w:t>
      </w:r>
      <w:r>
        <w:rPr>
          <w:rFonts w:ascii="Times New Roman" w:eastAsia="宋体" w:hAnsi="Times New Roman" w:cs="Times New Roman"/>
          <w:sz w:val="24"/>
          <w:szCs w:val="24"/>
        </w:rPr>
        <w:t>ysis for 4061 DEGs (</w:t>
      </w:r>
      <w:r w:rsidRPr="008167A6">
        <w:rPr>
          <w:rFonts w:ascii="Times New Roman" w:eastAsia="宋体" w:hAnsi="Times New Roman" w:cs="Times New Roman"/>
          <w:i/>
          <w:sz w:val="24"/>
          <w:szCs w:val="24"/>
        </w:rPr>
        <w:t>FDR</w:t>
      </w:r>
      <w:r w:rsidRPr="008167A6">
        <w:rPr>
          <w:rFonts w:ascii="Times New Roman" w:eastAsia="宋体" w:hAnsi="Times New Roman" w:cs="Times New Roman"/>
          <w:sz w:val="24"/>
          <w:szCs w:val="24"/>
        </w:rPr>
        <w:t>&lt;</w:t>
      </w:r>
      <w:r>
        <w:rPr>
          <w:rFonts w:ascii="Times New Roman" w:eastAsia="宋体" w:hAnsi="Times New Roman" w:cs="Times New Roman"/>
          <w:sz w:val="24"/>
          <w:szCs w:val="24"/>
        </w:rPr>
        <w:t>1</w:t>
      </w:r>
      <w:r w:rsidRPr="008167A6">
        <w:rPr>
          <w:rFonts w:ascii="Times New Roman" w:eastAsia="宋体" w:hAnsi="Times New Roman" w:cs="Times New Roman"/>
          <w:sz w:val="24"/>
          <w:szCs w:val="24"/>
        </w:rPr>
        <w:t>%,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4A03BD">
        <w:rPr>
          <w:rFonts w:ascii="Times New Roman" w:eastAsia="宋体" w:hAnsi="Times New Roman" w:cs="Times New Roman"/>
          <w:sz w:val="24"/>
          <w:szCs w:val="24"/>
        </w:rPr>
        <w:t>hyp</w:t>
      </w:r>
      <w:r>
        <w:rPr>
          <w:rFonts w:ascii="Times New Roman" w:eastAsia="宋体" w:hAnsi="Times New Roman" w:cs="Times New Roman"/>
          <w:sz w:val="24"/>
          <w:szCs w:val="24"/>
        </w:rPr>
        <w:t>ergeometric distribution model)</w:t>
      </w:r>
    </w:p>
    <w:tbl>
      <w:tblPr>
        <w:tblW w:w="9818" w:type="dxa"/>
        <w:tblLook w:val="04A0" w:firstRow="1" w:lastRow="0" w:firstColumn="1" w:lastColumn="0" w:noHBand="0" w:noVBand="1"/>
      </w:tblPr>
      <w:tblGrid>
        <w:gridCol w:w="1392"/>
        <w:gridCol w:w="3805"/>
        <w:gridCol w:w="1125"/>
        <w:gridCol w:w="1344"/>
        <w:gridCol w:w="1076"/>
        <w:gridCol w:w="1076"/>
      </w:tblGrid>
      <w:tr w:rsidR="007B4EC1" w:rsidTr="007B4EC1">
        <w:trPr>
          <w:trHeight w:val="291"/>
        </w:trPr>
        <w:tc>
          <w:tcPr>
            <w:tcW w:w="13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4EC1" w:rsidRDefault="007B4EC1">
            <w:pPr>
              <w:widowControl/>
              <w:jc w:val="center"/>
              <w:rPr>
                <w:rFonts w:ascii="等线" w:eastAsia="等线" w:hAnsi="等线"/>
                <w:color w:val="000000"/>
                <w:sz w:val="22"/>
              </w:rPr>
            </w:pPr>
            <w:proofErr w:type="spellStart"/>
            <w:r>
              <w:rPr>
                <w:rFonts w:ascii="等线" w:eastAsia="等线" w:hAnsi="等线" w:hint="eastAsia"/>
                <w:color w:val="000000"/>
                <w:sz w:val="22"/>
              </w:rPr>
              <w:t>goid</w:t>
            </w:r>
            <w:proofErr w:type="spellEnd"/>
          </w:p>
        </w:tc>
        <w:tc>
          <w:tcPr>
            <w:tcW w:w="3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4EC1" w:rsidRDefault="007B4EC1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name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4EC1" w:rsidRDefault="007B4EC1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proofErr w:type="spellStart"/>
            <w:r>
              <w:rPr>
                <w:rFonts w:ascii="等线" w:eastAsia="等线" w:hAnsi="等线" w:hint="eastAsia"/>
                <w:color w:val="000000"/>
                <w:sz w:val="22"/>
              </w:rPr>
              <w:t>refnum</w:t>
            </w:r>
            <w:proofErr w:type="spellEnd"/>
          </w:p>
        </w:tc>
        <w:tc>
          <w:tcPr>
            <w:tcW w:w="13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4EC1" w:rsidRDefault="007B4EC1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proofErr w:type="spellStart"/>
            <w:r>
              <w:rPr>
                <w:rFonts w:ascii="等线" w:eastAsia="等线" w:hAnsi="等线" w:hint="eastAsia"/>
                <w:color w:val="000000"/>
                <w:sz w:val="22"/>
              </w:rPr>
              <w:t>interestnum</w:t>
            </w:r>
            <w:proofErr w:type="spellEnd"/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4EC1" w:rsidRDefault="007B4EC1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proofErr w:type="spellStart"/>
            <w:r>
              <w:rPr>
                <w:rFonts w:ascii="等线" w:eastAsia="等线" w:hAnsi="等线" w:hint="eastAsia"/>
                <w:color w:val="000000"/>
                <w:sz w:val="22"/>
              </w:rPr>
              <w:t>pvalue</w:t>
            </w:r>
            <w:proofErr w:type="spellEnd"/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4EC1" w:rsidRDefault="007B4EC1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proofErr w:type="spellStart"/>
            <w:r>
              <w:rPr>
                <w:rFonts w:ascii="等线" w:eastAsia="等线" w:hAnsi="等线" w:hint="eastAsia"/>
                <w:color w:val="000000"/>
                <w:sz w:val="22"/>
              </w:rPr>
              <w:t>adjustp</w:t>
            </w:r>
            <w:proofErr w:type="spellEnd"/>
          </w:p>
        </w:tc>
      </w:tr>
      <w:tr w:rsidR="007B4EC1" w:rsidTr="007B4EC1">
        <w:trPr>
          <w:trHeight w:val="291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C1" w:rsidRDefault="007B4EC1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GO:0001501</w:t>
            </w:r>
          </w:p>
        </w:tc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C1" w:rsidRDefault="007B4EC1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skeletal system development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C1" w:rsidRDefault="007B4EC1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09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C1" w:rsidRDefault="007B4EC1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6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C1" w:rsidRDefault="007B4EC1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88E-0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C1" w:rsidRDefault="007B4EC1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00229</w:t>
            </w:r>
          </w:p>
        </w:tc>
      </w:tr>
      <w:tr w:rsidR="007B4EC1" w:rsidTr="007B4EC1">
        <w:trPr>
          <w:trHeight w:val="291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C1" w:rsidRDefault="007B4EC1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GO:0002274</w:t>
            </w:r>
          </w:p>
        </w:tc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C1" w:rsidRDefault="007B4EC1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myeloid leukocyte activation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C1" w:rsidRDefault="007B4EC1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31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C1" w:rsidRDefault="007B4EC1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C1" w:rsidRDefault="007B4EC1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16E-0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C1" w:rsidRDefault="007B4EC1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00149</w:t>
            </w:r>
          </w:p>
        </w:tc>
      </w:tr>
      <w:tr w:rsidR="007B4EC1" w:rsidTr="007B4EC1">
        <w:trPr>
          <w:trHeight w:val="291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C1" w:rsidRDefault="007B4EC1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GO:0002443</w:t>
            </w:r>
          </w:p>
        </w:tc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C1" w:rsidRDefault="007B4EC1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leukocyte mediated immunity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C1" w:rsidRDefault="007B4EC1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25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C1" w:rsidRDefault="007B4EC1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9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C1" w:rsidRDefault="007B4EC1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.89E-0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C1" w:rsidRDefault="007B4EC1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00663</w:t>
            </w:r>
          </w:p>
        </w:tc>
      </w:tr>
      <w:tr w:rsidR="007B4EC1" w:rsidTr="007B4EC1">
        <w:trPr>
          <w:trHeight w:val="291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C1" w:rsidRDefault="007B4EC1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GO:0002521</w:t>
            </w:r>
          </w:p>
        </w:tc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C1" w:rsidRDefault="007B4EC1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leukocyte differentiation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C1" w:rsidRDefault="007B4EC1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84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C1" w:rsidRDefault="007B4EC1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5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C1" w:rsidRDefault="007B4EC1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7.71E-0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C1" w:rsidRDefault="007B4EC1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00106</w:t>
            </w:r>
          </w:p>
        </w:tc>
      </w:tr>
      <w:tr w:rsidR="007B4EC1" w:rsidTr="007B4EC1">
        <w:trPr>
          <w:trHeight w:val="291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C1" w:rsidRDefault="007B4EC1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GO:0002576</w:t>
            </w:r>
          </w:p>
        </w:tc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C1" w:rsidRDefault="007B4EC1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platelet degranulation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C1" w:rsidRDefault="007B4EC1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87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C1" w:rsidRDefault="007B4EC1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C1" w:rsidRDefault="007B4EC1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.30E-0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C1" w:rsidRDefault="007B4EC1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03131</w:t>
            </w:r>
          </w:p>
        </w:tc>
      </w:tr>
      <w:tr w:rsidR="007B4EC1" w:rsidTr="007B4EC1">
        <w:trPr>
          <w:trHeight w:val="291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C1" w:rsidRDefault="007B4EC1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GO:0006955</w:t>
            </w:r>
          </w:p>
        </w:tc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C1" w:rsidRDefault="007B4EC1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immune response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C1" w:rsidRDefault="007B4EC1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186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C1" w:rsidRDefault="007B4EC1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9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C1" w:rsidRDefault="007B4EC1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C1" w:rsidRDefault="007B4EC1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</w:tr>
      <w:tr w:rsidR="007B4EC1" w:rsidTr="007B4EC1">
        <w:trPr>
          <w:trHeight w:val="291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C1" w:rsidRDefault="007B4EC1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GO:0007010</w:t>
            </w:r>
          </w:p>
        </w:tc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C1" w:rsidRDefault="007B4EC1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cytoskeleton organization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C1" w:rsidRDefault="007B4EC1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939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C1" w:rsidRDefault="007B4EC1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3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C1" w:rsidRDefault="007B4EC1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16E-0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C1" w:rsidRDefault="007B4EC1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01268</w:t>
            </w:r>
          </w:p>
        </w:tc>
      </w:tr>
      <w:tr w:rsidR="007B4EC1" w:rsidTr="007B4EC1">
        <w:trPr>
          <w:trHeight w:val="291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C1" w:rsidRDefault="007B4EC1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GO:0007155</w:t>
            </w:r>
          </w:p>
        </w:tc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C1" w:rsidRDefault="007B4EC1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cell adhesion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C1" w:rsidRDefault="007B4EC1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393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C1" w:rsidRDefault="007B4EC1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4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C1" w:rsidRDefault="007B4EC1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22E-1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C1" w:rsidRDefault="007B4EC1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.34E-13</w:t>
            </w:r>
          </w:p>
        </w:tc>
      </w:tr>
      <w:tr w:rsidR="007B4EC1" w:rsidTr="007B4EC1">
        <w:trPr>
          <w:trHeight w:val="291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C1" w:rsidRDefault="007B4EC1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GO:0007186</w:t>
            </w:r>
          </w:p>
        </w:tc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C1" w:rsidRDefault="007B4EC1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G-protein coupled receptor signaling pathway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C1" w:rsidRDefault="007B4EC1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27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C1" w:rsidRDefault="007B4EC1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0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C1" w:rsidRDefault="007B4EC1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8.47E-0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C1" w:rsidRDefault="007B4EC1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00947</w:t>
            </w:r>
          </w:p>
        </w:tc>
      </w:tr>
      <w:tr w:rsidR="007B4EC1" w:rsidTr="007B4EC1">
        <w:trPr>
          <w:trHeight w:val="291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C1" w:rsidRDefault="007B4EC1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GO:0008360</w:t>
            </w:r>
          </w:p>
        </w:tc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C1" w:rsidRDefault="007B4EC1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regulation of cell shape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C1" w:rsidRDefault="007B4EC1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17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C1" w:rsidRDefault="007B4EC1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C1" w:rsidRDefault="007B4EC1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06E-0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C1" w:rsidRDefault="007B4EC1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01173</w:t>
            </w:r>
          </w:p>
        </w:tc>
      </w:tr>
      <w:tr w:rsidR="007B4EC1" w:rsidTr="007B4EC1">
        <w:trPr>
          <w:trHeight w:val="291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C1" w:rsidRDefault="007B4EC1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GO:0009888</w:t>
            </w:r>
          </w:p>
        </w:tc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C1" w:rsidRDefault="007B4EC1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tissue development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C1" w:rsidRDefault="007B4EC1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409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C1" w:rsidRDefault="007B4EC1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9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C1" w:rsidRDefault="007B4EC1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.21E-0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C1" w:rsidRDefault="007B4EC1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8.95E-05</w:t>
            </w:r>
          </w:p>
        </w:tc>
      </w:tr>
      <w:tr w:rsidR="007B4EC1" w:rsidTr="007B4EC1">
        <w:trPr>
          <w:trHeight w:val="291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C1" w:rsidRDefault="007B4EC1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GO:0016477</w:t>
            </w:r>
          </w:p>
        </w:tc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C1" w:rsidRDefault="007B4EC1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cell migration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C1" w:rsidRDefault="007B4EC1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007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C1" w:rsidRDefault="007B4EC1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9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C1" w:rsidRDefault="007B4EC1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.32E-1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C1" w:rsidRDefault="007B4EC1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.19E-09</w:t>
            </w:r>
          </w:p>
        </w:tc>
      </w:tr>
      <w:tr w:rsidR="007B4EC1" w:rsidTr="007B4EC1">
        <w:trPr>
          <w:trHeight w:val="291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C1" w:rsidRDefault="007B4EC1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GO:0030154</w:t>
            </w:r>
          </w:p>
        </w:tc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C1" w:rsidRDefault="007B4EC1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cell differentiation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C1" w:rsidRDefault="007B4EC1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788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C1" w:rsidRDefault="007B4EC1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96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C1" w:rsidRDefault="007B4EC1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47E-1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C1" w:rsidRDefault="007B4EC1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.41E-08</w:t>
            </w:r>
          </w:p>
        </w:tc>
      </w:tr>
      <w:tr w:rsidR="007B4EC1" w:rsidTr="007B4EC1">
        <w:trPr>
          <w:trHeight w:val="291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C1" w:rsidRDefault="007B4EC1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GO:0030155</w:t>
            </w:r>
          </w:p>
        </w:tc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C1" w:rsidRDefault="007B4EC1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regulation of cell adhesion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C1" w:rsidRDefault="007B4EC1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4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C1" w:rsidRDefault="007B4EC1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3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C1" w:rsidRDefault="007B4EC1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.96E-1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C1" w:rsidRDefault="007B4EC1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56E-08</w:t>
            </w:r>
          </w:p>
        </w:tc>
      </w:tr>
      <w:tr w:rsidR="007B4EC1" w:rsidTr="007B4EC1">
        <w:trPr>
          <w:trHeight w:val="291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C1" w:rsidRDefault="007B4EC1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GO:0030198</w:t>
            </w:r>
          </w:p>
        </w:tc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C1" w:rsidRDefault="007B4EC1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extracellular matrix organization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C1" w:rsidRDefault="007B4EC1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85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C1" w:rsidRDefault="007B4EC1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5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C1" w:rsidRDefault="007B4EC1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C1" w:rsidRDefault="007B4EC1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</w:t>
            </w:r>
          </w:p>
        </w:tc>
      </w:tr>
      <w:tr w:rsidR="007B4EC1" w:rsidTr="007B4EC1">
        <w:trPr>
          <w:trHeight w:val="291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C1" w:rsidRDefault="007B4EC1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GO:0031589</w:t>
            </w:r>
          </w:p>
        </w:tc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C1" w:rsidRDefault="007B4EC1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cell-substrate adhesion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C1" w:rsidRDefault="007B4EC1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59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C1" w:rsidRDefault="007B4EC1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0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C1" w:rsidRDefault="007B4EC1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21E-0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C1" w:rsidRDefault="007B4EC1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01308</w:t>
            </w:r>
          </w:p>
        </w:tc>
      </w:tr>
      <w:tr w:rsidR="007B4EC1" w:rsidTr="007B4EC1">
        <w:trPr>
          <w:trHeight w:val="291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C1" w:rsidRDefault="007B4EC1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GO:0032963</w:t>
            </w:r>
          </w:p>
        </w:tc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C1" w:rsidRDefault="007B4EC1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collagen metabolic process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C1" w:rsidRDefault="007B4EC1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92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C1" w:rsidRDefault="007B4EC1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C1" w:rsidRDefault="007B4EC1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26E-1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C1" w:rsidRDefault="007B4EC1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.69E-08</w:t>
            </w:r>
          </w:p>
        </w:tc>
      </w:tr>
      <w:tr w:rsidR="007B4EC1" w:rsidTr="007B4EC1">
        <w:trPr>
          <w:trHeight w:val="291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C1" w:rsidRDefault="007B4EC1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GO:0043547</w:t>
            </w:r>
          </w:p>
        </w:tc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C1" w:rsidRDefault="007B4EC1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positive regulation of GTPase activity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C1" w:rsidRDefault="007B4EC1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07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C1" w:rsidRDefault="007B4EC1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8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C1" w:rsidRDefault="007B4EC1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0010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C1" w:rsidRDefault="007B4EC1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08898</w:t>
            </w:r>
          </w:p>
        </w:tc>
      </w:tr>
      <w:tr w:rsidR="007B4EC1" w:rsidTr="007B4EC1">
        <w:trPr>
          <w:trHeight w:val="291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C1" w:rsidRDefault="007B4EC1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GO:0051056</w:t>
            </w:r>
          </w:p>
        </w:tc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C1" w:rsidRDefault="007B4EC1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regulation of small GTPase mediated signal transduction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C1" w:rsidRDefault="007B4EC1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36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C1" w:rsidRDefault="007B4EC1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9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C1" w:rsidRDefault="007B4EC1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.10E-0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C1" w:rsidRDefault="007B4EC1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05336</w:t>
            </w:r>
          </w:p>
        </w:tc>
      </w:tr>
      <w:tr w:rsidR="007B4EC1" w:rsidTr="007B4EC1">
        <w:trPr>
          <w:trHeight w:val="291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C1" w:rsidRDefault="007B4EC1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GO:0051094</w:t>
            </w:r>
          </w:p>
        </w:tc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C1" w:rsidRDefault="007B4EC1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positive regulation of developmental process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C1" w:rsidRDefault="007B4EC1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959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C1" w:rsidRDefault="007B4EC1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6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C1" w:rsidRDefault="007B4EC1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16E-0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C1" w:rsidRDefault="007B4EC1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.59E-06</w:t>
            </w:r>
          </w:p>
        </w:tc>
      </w:tr>
      <w:tr w:rsidR="007B4EC1" w:rsidTr="007B4EC1">
        <w:trPr>
          <w:trHeight w:val="291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C1" w:rsidRDefault="007B4EC1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GO:0051239</w:t>
            </w:r>
          </w:p>
        </w:tc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C1" w:rsidRDefault="007B4EC1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regulation of multicellular organismal process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C1" w:rsidRDefault="007B4EC1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122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C1" w:rsidRDefault="007B4EC1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76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C1" w:rsidRDefault="007B4EC1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.83E-1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C1" w:rsidRDefault="007B4EC1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.67E-09</w:t>
            </w:r>
          </w:p>
        </w:tc>
      </w:tr>
      <w:tr w:rsidR="007B4EC1" w:rsidTr="007B4EC1">
        <w:trPr>
          <w:trHeight w:val="291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C1" w:rsidRDefault="007B4EC1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GO:0051301</w:t>
            </w:r>
          </w:p>
        </w:tc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C1" w:rsidRDefault="007B4EC1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cell division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C1" w:rsidRDefault="007B4EC1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88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C1" w:rsidRDefault="007B4EC1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8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C1" w:rsidRDefault="007B4EC1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86E-0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4EC1" w:rsidRDefault="007B4EC1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01943</w:t>
            </w:r>
          </w:p>
        </w:tc>
      </w:tr>
      <w:tr w:rsidR="007B4EC1" w:rsidTr="007B4EC1">
        <w:trPr>
          <w:trHeight w:val="291"/>
        </w:trPr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4EC1" w:rsidRDefault="007B4EC1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GO:0072359</w:t>
            </w:r>
          </w:p>
        </w:tc>
        <w:tc>
          <w:tcPr>
            <w:tcW w:w="3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4EC1" w:rsidRDefault="007B4EC1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circulatory system development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4EC1" w:rsidRDefault="007B4EC1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792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4EC1" w:rsidRDefault="007B4EC1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92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4EC1" w:rsidRDefault="007B4EC1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.13E-06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4EC1" w:rsidRDefault="007B4EC1">
            <w:pPr>
              <w:jc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000483</w:t>
            </w:r>
          </w:p>
        </w:tc>
      </w:tr>
    </w:tbl>
    <w:p w:rsidR="00606762" w:rsidRDefault="002C5D21"/>
    <w:sectPr w:rsidR="0060676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C5D21" w:rsidRDefault="002C5D21" w:rsidP="00A31FF2">
      <w:r>
        <w:separator/>
      </w:r>
    </w:p>
  </w:endnote>
  <w:endnote w:type="continuationSeparator" w:id="0">
    <w:p w:rsidR="002C5D21" w:rsidRDefault="002C5D21" w:rsidP="00A31F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C5D21" w:rsidRDefault="002C5D21" w:rsidP="00A31FF2">
      <w:r>
        <w:separator/>
      </w:r>
    </w:p>
  </w:footnote>
  <w:footnote w:type="continuationSeparator" w:id="0">
    <w:p w:rsidR="002C5D21" w:rsidRDefault="002C5D21" w:rsidP="00A31FF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4EC1"/>
    <w:rsid w:val="00096F4A"/>
    <w:rsid w:val="002C5D21"/>
    <w:rsid w:val="005E0C86"/>
    <w:rsid w:val="007A5A4A"/>
    <w:rsid w:val="007B4EC1"/>
    <w:rsid w:val="009E23D4"/>
    <w:rsid w:val="00A31FF2"/>
    <w:rsid w:val="00CB35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D831E45"/>
  <w15:chartTrackingRefBased/>
  <w15:docId w15:val="{DAC051C0-30ED-445C-823E-6FDA93D48E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7B4EC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31FF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31FF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31FF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31FF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5008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612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244</Words>
  <Characters>1395</Characters>
  <Application>Microsoft Office Word</Application>
  <DocSecurity>0</DocSecurity>
  <Lines>11</Lines>
  <Paragraphs>3</Paragraphs>
  <ScaleCrop>false</ScaleCrop>
  <Company/>
  <LinksUpToDate>false</LinksUpToDate>
  <CharactersWithSpaces>1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亚伟</dc:creator>
  <cp:keywords/>
  <dc:description/>
  <cp:lastModifiedBy>李 亚伟</cp:lastModifiedBy>
  <cp:revision>2</cp:revision>
  <dcterms:created xsi:type="dcterms:W3CDTF">2018-06-25T13:12:00Z</dcterms:created>
  <dcterms:modified xsi:type="dcterms:W3CDTF">2018-10-11T02:16:00Z</dcterms:modified>
</cp:coreProperties>
</file>